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AB2" w:rsidRDefault="00786AB2" w:rsidP="00786AB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l Methods</w:t>
      </w:r>
    </w:p>
    <w:p w:rsidR="00786AB2" w:rsidRDefault="00786AB2" w:rsidP="00786AB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highlight w:val="yellow"/>
        </w:rPr>
      </w:pPr>
    </w:p>
    <w:p w:rsidR="00786AB2" w:rsidRDefault="00786AB2" w:rsidP="00786AB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highlight w:val="yellow"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Classification of Disease Severity 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i/>
        </w:rPr>
      </w:pPr>
      <w:r>
        <w:rPr>
          <w:rFonts w:ascii="Arial" w:eastAsia="Arial" w:hAnsi="Arial" w:cs="Arial"/>
        </w:rPr>
        <w:t xml:space="preserve">We assessed COVID-19 disease severity using the World Health Organization (WHO) ordinal scale for clinical improvement on sampling day </w:t>
      </w:r>
      <w:hyperlink r:id="rId6">
        <w:r>
          <w:rPr>
            <w:rFonts w:ascii="Arial" w:eastAsia="Arial" w:hAnsi="Arial" w:cs="Arial"/>
            <w:color w:val="000000"/>
          </w:rPr>
          <w:t>[40]</w:t>
        </w:r>
      </w:hyperlink>
      <w:r>
        <w:rPr>
          <w:rFonts w:ascii="Arial" w:eastAsia="Arial" w:hAnsi="Arial" w:cs="Arial"/>
        </w:rPr>
        <w:t>.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O 1: Asymptomatic infection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O 2: Symptomatic infection, ambulatory care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highlight w:val="yellow"/>
        </w:rPr>
      </w:pPr>
      <w:r>
        <w:rPr>
          <w:rFonts w:ascii="Arial" w:eastAsia="Arial" w:hAnsi="Arial" w:cs="Arial"/>
        </w:rPr>
        <w:t>WHO 3: Hospitalization, no supplemental oxygen required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highlight w:val="yellow"/>
        </w:rPr>
      </w:pPr>
      <w:r>
        <w:rPr>
          <w:rFonts w:ascii="Arial" w:eastAsia="Arial" w:hAnsi="Arial" w:cs="Arial"/>
        </w:rPr>
        <w:t>WHO 4: Supplemental oxygen required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highlight w:val="yellow"/>
        </w:rPr>
      </w:pPr>
      <w:r>
        <w:rPr>
          <w:rFonts w:ascii="Arial" w:eastAsia="Arial" w:hAnsi="Arial" w:cs="Arial"/>
        </w:rPr>
        <w:t>WHO 5: High Flow or Continuous Positive Airway Pressure (CPAP) required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highlight w:val="yellow"/>
        </w:rPr>
      </w:pPr>
      <w:r>
        <w:rPr>
          <w:rFonts w:ascii="Arial" w:eastAsia="Arial" w:hAnsi="Arial" w:cs="Arial"/>
        </w:rPr>
        <w:t xml:space="preserve">WHO 6: Mechanical ventilation required 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O 7: Extracorporeal Membrane Oxygenation (ECMO) and/or Continuous Renal </w:t>
      </w:r>
    </w:p>
    <w:p w:rsidR="00786AB2" w:rsidRDefault="00786AB2" w:rsidP="00786AB2">
      <w:pPr>
        <w:spacing w:after="0" w:line="480" w:lineRule="auto"/>
        <w:ind w:left="720"/>
        <w:jc w:val="both"/>
        <w:rPr>
          <w:rFonts w:ascii="Arial" w:eastAsia="Arial" w:hAnsi="Arial" w:cs="Arial"/>
          <w:i/>
          <w:highlight w:val="yellow"/>
        </w:rPr>
      </w:pPr>
      <w:r>
        <w:rPr>
          <w:rFonts w:ascii="Arial" w:eastAsia="Arial" w:hAnsi="Arial" w:cs="Arial"/>
        </w:rPr>
        <w:t xml:space="preserve">  Replacement Therapy (CRRT) required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O 8: Death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or practical reasons, we designated patients admitted to general hospital wards as “mild COVID-19” (WHO 3-4) and patients admitted to intensive care units as “severe COVID-19” (WHO 5-7). Within the latter, patients receiving mechanical ventilation, ECMO or CRRT were designated as “critical COVID-19” (WHO 6-7). Patients with multiple WHO grades within the sampling period (6 out of 42 patients) were assigned the highest disease severity grade. 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Healthy Controls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highlight w:val="yellow"/>
        </w:rPr>
      </w:pPr>
      <w:r>
        <w:rPr>
          <w:rFonts w:ascii="Arial" w:eastAsia="Arial" w:hAnsi="Arial" w:cs="Arial"/>
        </w:rPr>
        <w:t>A control population was provided by the study center Berlin-Mitte of the German National Cohort (Gesundheitsstudie, NAKO</w:t>
      </w:r>
      <w:r>
        <w:rPr>
          <w:rFonts w:ascii="Arial" w:eastAsia="Arial" w:hAnsi="Arial" w:cs="Arial"/>
          <w:i/>
        </w:rPr>
        <w:t xml:space="preserve">) – </w:t>
      </w:r>
      <w:r>
        <w:rPr>
          <w:rFonts w:ascii="Arial Unicode MS" w:eastAsia="Arial Unicode MS" w:hAnsi="Arial Unicode MS" w:cs="Arial Unicode MS"/>
        </w:rPr>
        <w:t>Germany’s largest population-based longitudinal cohort study (Kühn et al. 2014; German National Cohort (GNC) Consorti...; Schipf et al. 2020). 42 serum samples from uninfected individuals were selected randomly from participants recru</w:t>
      </w:r>
      <w:bookmarkStart w:id="0" w:name="_GoBack"/>
      <w:bookmarkEnd w:id="0"/>
      <w:r>
        <w:rPr>
          <w:rFonts w:ascii="Arial Unicode MS" w:eastAsia="Arial Unicode MS" w:hAnsi="Arial Unicode MS" w:cs="Arial Unicode MS"/>
        </w:rPr>
        <w:t xml:space="preserve">ited in the study region (Berlin), after exclusion of potentially confounding conditions that may lead to an elevation of 90K serum levels, as specified in the study patients with COVID-19. To rule out SARS-CoV-2 infection in the controls, we chose serum samples collected between 2014 </w:t>
      </w:r>
      <w:r>
        <w:rPr>
          <w:rFonts w:ascii="Arial Unicode MS" w:eastAsia="Arial Unicode MS" w:hAnsi="Arial Unicode MS" w:cs="Arial Unicode MS"/>
        </w:rPr>
        <w:lastRenderedPageBreak/>
        <w:t>and 2015. Samples were requested according to Use&amp;Access regulations of the NAKO. Control samples were manually matched 1:1 to our COVID-19 patients for sex and age categories: &lt;25 years, 25 - 34 years, 35 - 44 years, 45 - 54 years, 55 - 64 years, ≥65 years. Details on assignment of healthy controls to COVID-19 patients are provided in Suppl. Table 2. Retrieval of referred blood samples was approved by the ethics committee of Charité - Universitätsmedizin Berlin (EA1/076/13 vom 28.3.2014).</w:t>
      </w:r>
    </w:p>
    <w:p w:rsidR="00786AB2" w:rsidRDefault="00786AB2" w:rsidP="00786AB2">
      <w:pPr>
        <w:spacing w:after="0" w:line="480" w:lineRule="auto"/>
        <w:ind w:firstLine="72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Retrieval of further blood samples and cell isolation from healthy anonymized donors was conducted with approval of the local ethics committee (Ethical review committee of Charité Berlin, vote 3674-2017). 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nalysis of Single Cell RNA-sequencing Data of PBMCs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highlight w:val="yellow"/>
        </w:rPr>
      </w:pPr>
      <w:r>
        <w:rPr>
          <w:rFonts w:ascii="Arial" w:eastAsia="Arial" w:hAnsi="Arial" w:cs="Arial"/>
        </w:rPr>
        <w:t xml:space="preserve">Analyzed single cell RNA-sequencing (scRNA-seq) data from PBMCs originate from a published Dual Center Cohort Study </w:t>
      </w:r>
      <w:hyperlink r:id="rId7">
        <w:r>
          <w:rPr>
            <w:rFonts w:ascii="Arial" w:eastAsia="Arial" w:hAnsi="Arial" w:cs="Arial"/>
            <w:color w:val="000000"/>
          </w:rPr>
          <w:t>[27]</w:t>
        </w:r>
      </w:hyperlink>
      <w:r>
        <w:rPr>
          <w:rFonts w:ascii="Arial" w:eastAsia="Arial" w:hAnsi="Arial" w:cs="Arial"/>
        </w:rPr>
        <w:t>. Two patient cohorts had previously been recruited between March and July 2020. PBMCs from Cohort A (27 samples from 18 SARS-CoV-2 patients - mild (WHO 2-4): n=8, severe (WHO 5-7): n=10, and 22 healthy controls) had been collected at Charité-Universitätsmedizin Berlin. Data had been generated by scRNA-seq with a droplet-based platform. PBMCs from Cohort B (50 samples from 17 SARS-CoV-2 patients - mild: n=8, severe: n=9, 13 healthy controls) had been collected at University Hospital Bonn and scRNA-seq data had been generated by a microwell-based system. As the scRNA-seq data of both cohorts had been generated by different experimental approaches, we analyzed each cohort separately in this study. Pre-processed scRNA-seq datasets were obtained from the European Genome Archive (EGA) under access number EGAS00001004571 and data were extracted using the FetchData</w:t>
      </w:r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 xml:space="preserve">function of the R package Seurat </w:t>
      </w:r>
      <w:hyperlink r:id="rId8">
        <w:r>
          <w:rPr>
            <w:rFonts w:ascii="Arial" w:eastAsia="Arial" w:hAnsi="Arial" w:cs="Arial"/>
            <w:color w:val="000000"/>
          </w:rPr>
          <w:t>[41]</w:t>
        </w:r>
      </w:hyperlink>
      <w:r>
        <w:rPr>
          <w:rFonts w:ascii="Arial" w:eastAsia="Arial" w:hAnsi="Arial" w:cs="Arial"/>
        </w:rPr>
        <w:t>.</w:t>
      </w:r>
    </w:p>
    <w:p w:rsidR="00786AB2" w:rsidRDefault="00786AB2" w:rsidP="00786AB2">
      <w:pPr>
        <w:tabs>
          <w:tab w:val="left" w:pos="6773"/>
        </w:tabs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ab/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nalysis of Single Cell RNA-sequencing Data of Respiratory Samples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i/>
        </w:rPr>
      </w:pPr>
      <w:r>
        <w:rPr>
          <w:rFonts w:ascii="Arial" w:eastAsia="Arial" w:hAnsi="Arial" w:cs="Arial"/>
        </w:rPr>
        <w:t xml:space="preserve">We analyzed a published dataset of 32 respiratory samples from 19 hospitalized COVID-19 patients and five healthy controls for </w:t>
      </w:r>
      <w:r>
        <w:rPr>
          <w:rFonts w:ascii="Arial" w:eastAsia="Arial" w:hAnsi="Arial" w:cs="Arial"/>
          <w:i/>
        </w:rPr>
        <w:t xml:space="preserve">LGALS3BP </w:t>
      </w:r>
      <w:r>
        <w:rPr>
          <w:rFonts w:ascii="Arial" w:eastAsia="Arial" w:hAnsi="Arial" w:cs="Arial"/>
        </w:rPr>
        <w:t xml:space="preserve">expression, originating from a published scRNA-seq study </w:t>
      </w:r>
      <w:hyperlink r:id="rId9">
        <w:r>
          <w:rPr>
            <w:rFonts w:ascii="Arial" w:eastAsia="Arial" w:hAnsi="Arial" w:cs="Arial"/>
            <w:color w:val="000000"/>
          </w:rPr>
          <w:t>[28]</w:t>
        </w:r>
      </w:hyperlink>
      <w:r>
        <w:rPr>
          <w:rFonts w:ascii="Arial" w:eastAsia="Arial" w:hAnsi="Arial" w:cs="Arial"/>
        </w:rPr>
        <w:t xml:space="preserve">. Analyzed samples had been obtained through nasopharyngeal swabs, bronchial protected specimen brushes, and bronchoalveolar lavages and had been processed with a droplet-based system. Amongst the 19 COVID-19 patients, eight had a moderate disease course (WHO 3), while eleven had a critical disease course (WHO 6-7). The pre-processed scRNA-seq dataset was obtained from the European Genome Archive (EGA) under access number EGAS00001004481 and data were extracted using the </w:t>
      </w:r>
      <w:r>
        <w:rPr>
          <w:rFonts w:ascii="Arial" w:eastAsia="Arial" w:hAnsi="Arial" w:cs="Arial"/>
          <w:i/>
        </w:rPr>
        <w:t xml:space="preserve">FetchData </w:t>
      </w:r>
      <w:r>
        <w:rPr>
          <w:rFonts w:ascii="Arial" w:eastAsia="Arial" w:hAnsi="Arial" w:cs="Arial"/>
        </w:rPr>
        <w:t xml:space="preserve">function of the R package Seurat </w:t>
      </w:r>
      <w:hyperlink r:id="rId10">
        <w:r>
          <w:rPr>
            <w:rFonts w:ascii="Arial" w:eastAsia="Arial" w:hAnsi="Arial" w:cs="Arial"/>
            <w:color w:val="000000"/>
          </w:rPr>
          <w:t>[41]</w:t>
        </w:r>
      </w:hyperlink>
      <w:r>
        <w:rPr>
          <w:rFonts w:ascii="Arial" w:eastAsia="Arial" w:hAnsi="Arial" w:cs="Arial"/>
          <w:i/>
        </w:rPr>
        <w:t>.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ransfection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EK293T/ACE2 cells were transfected with empty vector (pcDNA.6myc) or pcDNA.90K-myc </w:t>
      </w:r>
      <w:hyperlink r:id="rId11">
        <w:r>
          <w:rPr>
            <w:rFonts w:ascii="Arial" w:eastAsia="Arial" w:hAnsi="Arial" w:cs="Arial"/>
            <w:color w:val="000000"/>
          </w:rPr>
          <w:t>[10]</w:t>
        </w:r>
      </w:hyperlink>
      <w:r>
        <w:rPr>
          <w:rFonts w:ascii="Arial" w:eastAsia="Arial" w:hAnsi="Arial" w:cs="Arial"/>
        </w:rPr>
        <w:t xml:space="preserve"> by calcium-phosphate transfection using TaKaRa CalPhos™ Mammalian Transfection Kit following the manufacturer's instructions.</w:t>
      </w:r>
    </w:p>
    <w:p w:rsidR="00786AB2" w:rsidRDefault="00786AB2" w:rsidP="00786AB2">
      <w:pPr>
        <w:spacing w:line="480" w:lineRule="auto"/>
        <w:jc w:val="both"/>
        <w:rPr>
          <w:rFonts w:ascii="Arial" w:eastAsia="Arial" w:hAnsi="Arial" w:cs="Arial"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Reagents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color w:val="212121"/>
        </w:rPr>
      </w:pPr>
      <w:r>
        <w:rPr>
          <w:rFonts w:ascii="Arial" w:eastAsia="Arial" w:hAnsi="Arial" w:cs="Arial"/>
        </w:rPr>
        <w:t xml:space="preserve">Roferon-A (IFN-α2a) was purchased from Roche (Basel, Switzerland) and used at a concentration of 500 IU/ml. </w:t>
      </w:r>
      <w:r>
        <w:rPr>
          <w:rFonts w:ascii="Arial" w:eastAsia="Arial" w:hAnsi="Arial" w:cs="Arial"/>
          <w:color w:val="212121"/>
        </w:rPr>
        <w:t>Remdesivir (Gilead Sciences) was kindly provided by the Department of Infectious Diseases and Respiratory Medicine, Charité - Universitätsmedizin Berlin and used at a concentration of 10 µM.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color w:val="212121"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Purification of 90K and 90K-D2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dividual cDNAs encoding full 90K and e 90K-D2 were generated by polymerase chain reaction (PCR). D2 is defined as a 28 kDa fragment corresponding to amino acid residues 134-288 of 90K.  Fragments were subcloned into an Evitria’s proprietary vector system (EVITRIA, Schlieren, Switzerland) allowing fusion in-frame to the 6xHis tag sequence C-terminally to the domain.</w:t>
      </w:r>
    </w:p>
    <w:p w:rsidR="00786AB2" w:rsidRDefault="00786AB2" w:rsidP="00786AB2">
      <w:pPr>
        <w:spacing w:after="0" w:line="480" w:lineRule="auto"/>
        <w:ind w:firstLine="720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90K and 90K-D2 were transiently expressed by transfection into Chinese Hamster Ovary (CHO) cells. Concentrated culture supernatants were applied to a column of Ni-NTA Superflow (Qiagen) and proteins were eluted with increasing concentrations of imidazole according to the manufacturer’s instructions. </w:t>
      </w:r>
    </w:p>
    <w:p w:rsidR="00786AB2" w:rsidRDefault="00786AB2" w:rsidP="00786AB2">
      <w:pPr>
        <w:spacing w:line="480" w:lineRule="auto"/>
        <w:jc w:val="both"/>
        <w:rPr>
          <w:rFonts w:ascii="Arial" w:eastAsia="Arial" w:hAnsi="Arial" w:cs="Arial"/>
          <w:highlight w:val="yellow"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ARS-CoV-2 Plaque Titration Assay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infectious titer was calculated via plaque titration assay. Vero E6 cells were plated at 3.5 x 10</w:t>
      </w:r>
      <w:r>
        <w:rPr>
          <w:rFonts w:ascii="Arial" w:eastAsia="Arial" w:hAnsi="Arial" w:cs="Arial"/>
          <w:vertAlign w:val="superscript"/>
        </w:rPr>
        <w:t>5</w:t>
      </w:r>
      <w:r>
        <w:rPr>
          <w:rFonts w:ascii="Arial" w:eastAsia="Arial" w:hAnsi="Arial" w:cs="Arial"/>
        </w:rPr>
        <w:t xml:space="preserve"> cell/ml in 24 wells and infected with 200 µl of a serial dilution of virus-containing cell culture supernatant diluted in OptiPro serum-free medium. One hour after adsorption, supernatants were removed and cells overlaid with 2.4% Avicel (FMC BioPolymers) mixed 1:1 in 2 x DMEM. Three days post-infection, the overlay was removed, cells were fixed in 6% formaldehyde and stained with a 0.2% crystal violet, 2% ethanol and 10% formaldehyde. 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bookmarkStart w:id="1" w:name="_ugxq6s8aoatd" w:colFirst="0" w:colLast="0"/>
      <w:bookmarkEnd w:id="1"/>
      <w:r>
        <w:rPr>
          <w:rFonts w:ascii="Arial" w:eastAsia="Arial" w:hAnsi="Arial" w:cs="Arial"/>
          <w:b/>
        </w:rPr>
        <w:t>Anti-90K ELISA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i/>
        </w:rPr>
        <w:t xml:space="preserve">Sera. </w:t>
      </w:r>
      <w:r>
        <w:rPr>
          <w:rFonts w:ascii="Arial" w:eastAsia="Arial" w:hAnsi="Arial" w:cs="Arial"/>
        </w:rPr>
        <w:t xml:space="preserve">Sera were analyzed with the Thermo Fisher Scientific s90K/Mac-2BP ELISA Kit according to the manufacturer’s instructions. Sera were analyzed in duplicates in 1:100 and 1:1000 dilutions. 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i/>
        </w:rPr>
        <w:t xml:space="preserve">PBMCs. </w:t>
      </w:r>
      <w:r>
        <w:rPr>
          <w:rFonts w:ascii="Arial" w:eastAsia="Arial" w:hAnsi="Arial" w:cs="Arial"/>
        </w:rPr>
        <w:t>Frozen PBMC pellets (1,5 - 9 x 10</w:t>
      </w:r>
      <w:r>
        <w:rPr>
          <w:rFonts w:ascii="Arial" w:eastAsia="Arial" w:hAnsi="Arial" w:cs="Arial"/>
          <w:vertAlign w:val="superscript"/>
        </w:rPr>
        <w:t>6</w:t>
      </w:r>
      <w:r>
        <w:rPr>
          <w:rFonts w:ascii="Arial" w:eastAsia="Arial" w:hAnsi="Arial" w:cs="Arial"/>
        </w:rPr>
        <w:t xml:space="preserve"> cells) were lysed in 1% Triton X-100 and applied to Thermo Fisher Scientific s90K/Mac-2BP ELISA Kit following the manufacturer’s instructions in a 1:14 dilution. PBMCs were analyzed in single measurements as the amount of patient material was not sufficient for analysis in duplicates. 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Anti-SARS-CoV-2 IgA/IgG ELISA 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highlight w:val="yellow"/>
        </w:rPr>
      </w:pPr>
      <w:r>
        <w:rPr>
          <w:rFonts w:ascii="Arial" w:eastAsia="Arial" w:hAnsi="Arial" w:cs="Arial"/>
        </w:rPr>
        <w:t xml:space="preserve">Human sera were examined for presence of specific antibodies (IgG and IgA) to the S1 subdomain of The SARS-CoV-2 spike protein using an ELISA kit (Euroimmun, Lübeck, Germany) as described before </w:t>
      </w:r>
      <w:hyperlink r:id="rId12">
        <w:r>
          <w:rPr>
            <w:rFonts w:ascii="Arial" w:eastAsia="Arial" w:hAnsi="Arial" w:cs="Arial"/>
            <w:color w:val="000000"/>
          </w:rPr>
          <w:t>[42,43]</w:t>
        </w:r>
      </w:hyperlink>
      <w:r>
        <w:rPr>
          <w:rFonts w:ascii="Arial" w:eastAsia="Arial" w:hAnsi="Arial" w:cs="Arial"/>
        </w:rPr>
        <w:t xml:space="preserve">. Samples were tested at a 1:101 dilution and results were considered positive above an optical density (OD) ratio of 1.1. Automated measurement was performed with Euroimmun Analyzer I. 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highlight w:val="yellow"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Viral RNA Load Analysis from Nasopharyngeal Swabs 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SARS-CoV-2 RNA quantification was performed by real-time RT-PCR from upper respiratory tract swabs obtained within standard care. RNA concentrations were quantified by RT-qPCR targeting SARS-CoV-2 E gene </w:t>
      </w:r>
      <w:hyperlink r:id="rId13">
        <w:r>
          <w:rPr>
            <w:rFonts w:ascii="Arial" w:eastAsia="Arial" w:hAnsi="Arial" w:cs="Arial"/>
            <w:color w:val="000000"/>
          </w:rPr>
          <w:t>[44]</w:t>
        </w:r>
      </w:hyperlink>
      <w:r>
        <w:rPr>
          <w:rFonts w:ascii="Arial" w:eastAsia="Arial" w:hAnsi="Arial" w:cs="Arial"/>
        </w:rPr>
        <w:t xml:space="preserve"> and are given as logarithm base 10 of the number of RNA copies (viral load) per ml using an empirical formula derived from testing standard curves of SARS-CoV-2 RNA and cell culture supernatants </w:t>
      </w:r>
      <w:hyperlink r:id="rId14">
        <w:r>
          <w:rPr>
            <w:rFonts w:ascii="Arial" w:eastAsia="Arial" w:hAnsi="Arial" w:cs="Arial"/>
            <w:color w:val="000000"/>
          </w:rPr>
          <w:t>[45]</w:t>
        </w:r>
      </w:hyperlink>
      <w:r>
        <w:rPr>
          <w:rFonts w:ascii="Arial" w:eastAsia="Arial" w:hAnsi="Arial" w:cs="Arial"/>
        </w:rPr>
        <w:t xml:space="preserve">. 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qRT-PCR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otal RNA extraction from PBMCs and cell lines was performed with</w:t>
      </w:r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>Qiagen RNeasy Micro Kit</w:t>
      </w:r>
      <w:r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 xml:space="preserve">according to the manufacturer’s instructions. RNA isolation was followed by 2-step PCR. Quantification was performed by RT-qPCR in Roche LightCycler 480 II using TaqMan PCR technology with a premade primer-probe kit for </w:t>
      </w:r>
      <w:r>
        <w:rPr>
          <w:rFonts w:ascii="Arial" w:eastAsia="Arial" w:hAnsi="Arial" w:cs="Arial"/>
          <w:i/>
        </w:rPr>
        <w:t>LGALS3BP, MX2</w:t>
      </w:r>
      <w:r>
        <w:rPr>
          <w:rFonts w:ascii="Arial" w:eastAsia="Arial" w:hAnsi="Arial" w:cs="Arial"/>
        </w:rPr>
        <w:t xml:space="preserve">, and </w:t>
      </w:r>
      <w:r>
        <w:rPr>
          <w:rFonts w:ascii="Arial" w:eastAsia="Arial" w:hAnsi="Arial" w:cs="Arial"/>
          <w:i/>
        </w:rPr>
        <w:t>IFIT1</w:t>
      </w:r>
      <w:r>
        <w:rPr>
          <w:rFonts w:ascii="Arial" w:eastAsia="Arial" w:hAnsi="Arial" w:cs="Arial"/>
        </w:rPr>
        <w:t xml:space="preserve"> (Applied Biosystems). For </w:t>
      </w:r>
      <w:r>
        <w:rPr>
          <w:rFonts w:ascii="Arial" w:eastAsia="Arial" w:hAnsi="Arial" w:cs="Arial"/>
          <w:i/>
        </w:rPr>
        <w:t>LGALS3BP</w:t>
      </w:r>
      <w:r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  <w:color w:val="1D1C1D"/>
          <w:sz w:val="23"/>
          <w:szCs w:val="23"/>
        </w:rPr>
        <w:t>oligonucleotide primers 5′-GCTTCCTTCCTCTCTGCAATGA-3′ (forward), 5′-TCAGGTGAGTAGGGCGACATC-3′ (reverse), 5′-FAM-CTTCAACAACCGGCCAC-TAMRA-3′ (fluorescent probe) were used.</w:t>
      </w:r>
      <w:r>
        <w:rPr>
          <w:rFonts w:ascii="Arial" w:eastAsia="Arial" w:hAnsi="Arial" w:cs="Arial"/>
        </w:rPr>
        <w:t xml:space="preserve"> For </w:t>
      </w:r>
      <w:r>
        <w:rPr>
          <w:rFonts w:ascii="Arial" w:eastAsia="Arial" w:hAnsi="Arial" w:cs="Arial"/>
          <w:i/>
        </w:rPr>
        <w:t>MX2</w:t>
      </w:r>
      <w:r>
        <w:rPr>
          <w:rFonts w:ascii="Arial" w:eastAsia="Arial" w:hAnsi="Arial" w:cs="Arial"/>
        </w:rPr>
        <w:t xml:space="preserve"> and</w:t>
      </w:r>
      <w:r>
        <w:rPr>
          <w:rFonts w:ascii="Arial" w:eastAsia="Arial" w:hAnsi="Arial" w:cs="Arial"/>
          <w:i/>
        </w:rPr>
        <w:t xml:space="preserve"> IFIT1</w:t>
      </w:r>
      <w:r>
        <w:rPr>
          <w:rFonts w:ascii="Arial" w:eastAsia="Arial" w:hAnsi="Arial" w:cs="Arial"/>
        </w:rPr>
        <w:t xml:space="preserve">, we used assay IDs Hs01550814_m1 and Hs01911452_s1, respectively (Thermo Fisher Scientific Waltham, Massachusetts, USA). 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highlight w:val="yellow"/>
        </w:rPr>
      </w:pPr>
      <w:r>
        <w:rPr>
          <w:rFonts w:ascii="Arial" w:eastAsia="Arial" w:hAnsi="Arial" w:cs="Arial"/>
        </w:rPr>
        <w:t xml:space="preserve">Relative mRNA levels were determined using the ΔCT method, with human </w:t>
      </w:r>
      <w:r>
        <w:rPr>
          <w:rFonts w:ascii="Arial" w:eastAsia="Arial" w:hAnsi="Arial" w:cs="Arial"/>
          <w:i/>
        </w:rPr>
        <w:t>RNASEP</w:t>
      </w:r>
      <w:r>
        <w:rPr>
          <w:rFonts w:ascii="Arial" w:eastAsia="Arial" w:hAnsi="Arial" w:cs="Arial"/>
        </w:rPr>
        <w:t xml:space="preserve"> mRNA (Applied Biosystems) as internal reference. Each sample was analyzed in triplicate. Viral RNA extraction was performed using Macherey Nagel Nucleospin RNA Virus Mini Kit. SARS-CoV-2 genome equivalents were quantified by RT-qPCR targeting SARS-CoV-2 E gene using the following primers: E_Sarbeco_F: ACAGGTACGTTAATAGTTAATAGCGT; E_Sarbeco_P1: FAM-ACACTAGCCATCCTTACTGCGCTTCG-BBQ; E_Sarbeco_R: ATATTGCAGCAGTACGCACACA </w:t>
      </w:r>
      <w:hyperlink r:id="rId15">
        <w:r>
          <w:rPr>
            <w:rFonts w:ascii="Arial" w:eastAsia="Arial" w:hAnsi="Arial" w:cs="Arial"/>
            <w:color w:val="000000"/>
          </w:rPr>
          <w:t>[44]</w:t>
        </w:r>
      </w:hyperlink>
      <w:r>
        <w:rPr>
          <w:rFonts w:ascii="Arial" w:eastAsia="Arial" w:hAnsi="Arial" w:cs="Arial"/>
        </w:rPr>
        <w:t>. RT-qPCRs were performed using the Superscript III OneStep RT-PCR kit (Invitrogen, Darmstadt, Germany). Absolute quantification was performed using SARS-CoV-2-specific in vitro-transcribed RNA standards. Data analysis was performed using Roche LightCycler 480 1.5.1.62SP3 software.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Immunoblotting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ell lysates were generated with M-PER Mammalian Protein Extraction Reagent (Thermo Fisher Scientific, Waltham, Massachusetts, USA). For virus-containing supernatant, 1x SDS-buffer was added to the sample. Proteins were separated on a 10% SDS-PAGE and transferred onto nitrocellulose using a semi-dry transfer system (Bio-Rad Laboratories, Hercules, California, USA). Membranes were blocked with 5% milk powder solution for one hour and incubated overnight with the following primary antibodies: rabbit anti-myc (71D10, Cell Signaling Technology, Danvers, USA),  goat anti-Galectin-3BP/MAC-2BP (AF2226, R&amp;D Systems, Minnesota, USA), goat anti-MX2 (sc-47197, Santa Cruz Biotechnology, California, USA), mouse anti-IFIT1 (CF500948, Origene, Maryland, USA), rabbit anti-nucleocapsid (</w:t>
      </w:r>
      <w:r>
        <w:rPr>
          <w:rFonts w:ascii="Arial" w:eastAsia="Arial" w:hAnsi="Arial" w:cs="Arial"/>
          <w:highlight w:val="white"/>
        </w:rPr>
        <w:t>GTX135361, Biozol, Eching, Germany), mouse anti-ACE2 (10108-MM36, Sino Biological, Beijing, China), rabbit anti-SARS Spike (NB100-56578, Novus Biologicals, Minneapolis, USA)</w:t>
      </w:r>
      <w:r>
        <w:rPr>
          <w:rFonts w:ascii="Arial" w:eastAsia="Arial" w:hAnsi="Arial" w:cs="Arial"/>
          <w:b/>
        </w:rPr>
        <w:t xml:space="preserve">, </w:t>
      </w:r>
      <w:r>
        <w:rPr>
          <w:rFonts w:ascii="Arial" w:eastAsia="Arial" w:hAnsi="Arial" w:cs="Arial"/>
        </w:rPr>
        <w:t>rabbit anti-α-tubulin (#2144, Cell Signaling Technology, Massachusetts, USA), and mouse-anti human actin (#8226, Abcam, Cambridge, UK). Secondary antibodies conjugated to Alexa 680/800 fluorescent dyes were used for detection and quantification by Odyssey Infrared Imaging System (LI-COR Biosciences Lincoln, NE, USA).</w:t>
      </w: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highlight w:val="yellow"/>
        </w:rPr>
      </w:pPr>
    </w:p>
    <w:p w:rsidR="00786AB2" w:rsidRDefault="00786AB2" w:rsidP="00786AB2">
      <w:pPr>
        <w:spacing w:after="0"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Flow Cytometry</w:t>
      </w:r>
    </w:p>
    <w:p w:rsidR="00786AB2" w:rsidRDefault="00786AB2" w:rsidP="00786AB2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ells were fixed in 4% PFA (Carl Roth) and permeabilized with 0.1% Triton X-100 (Thermo Fisher Scientific) in PBS before immunostaining with the following antibodies: rabbit anti-nucleocapsid (G</w:t>
      </w:r>
      <w:r>
        <w:rPr>
          <w:rFonts w:ascii="Arial" w:eastAsia="Arial" w:hAnsi="Arial" w:cs="Arial"/>
          <w:highlight w:val="white"/>
        </w:rPr>
        <w:t xml:space="preserve">TX135361, Biozol, Eching, Germany), </w:t>
      </w:r>
      <w:r>
        <w:rPr>
          <w:rFonts w:ascii="Arial" w:eastAsia="Arial" w:hAnsi="Arial" w:cs="Arial"/>
        </w:rPr>
        <w:t xml:space="preserve">goat anti-Galectin-3BP/MAC-2BP (AF2226, R&amp;D Systems, Minnesota, USA), and </w:t>
      </w:r>
      <w:r>
        <w:rPr>
          <w:rFonts w:ascii="Arial" w:eastAsia="Arial" w:hAnsi="Arial" w:cs="Arial"/>
          <w:highlight w:val="white"/>
        </w:rPr>
        <w:t>mouse anti-ACE2 (10108-MM36, Sino Biological, Beijin</w:t>
      </w:r>
      <w:r>
        <w:rPr>
          <w:rFonts w:ascii="Arial" w:eastAsia="Arial" w:hAnsi="Arial" w:cs="Arial"/>
        </w:rPr>
        <w:t>g, China). Secondary antibodies conjugated to Alexa Fluor 488 or 647 (1:1,500; Invitrogen) were used for detection. Flow cytometry analysis was performed using FACS Celesta with BD Diva Software (BD Biosciences) and FlowJo V10 Software (FlowJo).</w:t>
      </w:r>
    </w:p>
    <w:p w:rsidR="00176E08" w:rsidRDefault="00176E08"/>
    <w:sectPr w:rsidR="00176E08" w:rsidSect="00786AB2">
      <w:footerReference w:type="default" r:id="rId16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667B" w:rsidRDefault="0065667B" w:rsidP="00786AB2">
      <w:pPr>
        <w:spacing w:after="0" w:line="240" w:lineRule="auto"/>
      </w:pPr>
      <w:r>
        <w:separator/>
      </w:r>
    </w:p>
  </w:endnote>
  <w:endnote w:type="continuationSeparator" w:id="0">
    <w:p w:rsidR="0065667B" w:rsidRDefault="0065667B" w:rsidP="00786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7749015"/>
      <w:docPartObj>
        <w:docPartGallery w:val="Page Numbers (Bottom of Page)"/>
        <w:docPartUnique/>
      </w:docPartObj>
    </w:sdtPr>
    <w:sdtContent>
      <w:p w:rsidR="00786AB2" w:rsidRDefault="00786AB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667B" w:rsidRPr="0065667B">
          <w:rPr>
            <w:noProof/>
            <w:lang w:val="de-DE"/>
          </w:rPr>
          <w:t>1</w:t>
        </w:r>
        <w:r>
          <w:fldChar w:fldCharType="end"/>
        </w:r>
      </w:p>
    </w:sdtContent>
  </w:sdt>
  <w:p w:rsidR="00786AB2" w:rsidRDefault="00786AB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667B" w:rsidRDefault="0065667B" w:rsidP="00786AB2">
      <w:pPr>
        <w:spacing w:after="0" w:line="240" w:lineRule="auto"/>
      </w:pPr>
      <w:r>
        <w:separator/>
      </w:r>
    </w:p>
  </w:footnote>
  <w:footnote w:type="continuationSeparator" w:id="0">
    <w:p w:rsidR="0065667B" w:rsidRDefault="0065667B" w:rsidP="00786A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B2"/>
    <w:rsid w:val="00176E08"/>
    <w:rsid w:val="0065667B"/>
    <w:rsid w:val="0078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342EC"/>
  <w15:chartTrackingRefBased/>
  <w15:docId w15:val="{B06E38F8-3ED5-44D4-A7A8-2E42FEC03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786AB2"/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86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6AB2"/>
    <w:rPr>
      <w:rFonts w:ascii="Calibri" w:eastAsia="Calibri" w:hAnsi="Calibri" w:cs="Calibri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786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6AB2"/>
    <w:rPr>
      <w:rFonts w:ascii="Calibri" w:eastAsia="Calibri" w:hAnsi="Calibri" w:cs="Calibri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86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oA8C2P/iHbv" TargetMode="External"/><Relationship Id="rId13" Type="http://schemas.openxmlformats.org/officeDocument/2006/relationships/hyperlink" Target="https://paperpile.com/c/oA8C2P/AbpWG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oA8C2P/Tldj" TargetMode="External"/><Relationship Id="rId12" Type="http://schemas.openxmlformats.org/officeDocument/2006/relationships/hyperlink" Target="https://paperpile.com/c/oA8C2P/kNDMb+7xG8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paperpile.com/c/oA8C2P/mEO9" TargetMode="External"/><Relationship Id="rId11" Type="http://schemas.openxmlformats.org/officeDocument/2006/relationships/hyperlink" Target="https://paperpile.com/c/oA8C2P/1Cfwn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aperpile.com/c/oA8C2P/AbpWG" TargetMode="External"/><Relationship Id="rId10" Type="http://schemas.openxmlformats.org/officeDocument/2006/relationships/hyperlink" Target="https://paperpile.com/c/oA8C2P/iHbv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oA8C2P/YVxL" TargetMode="External"/><Relationship Id="rId14" Type="http://schemas.openxmlformats.org/officeDocument/2006/relationships/hyperlink" Target="https://paperpile.com/c/oA8C2P/y3clc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78</Words>
  <Characters>9997</Characters>
  <Application>Microsoft Office Word</Application>
  <DocSecurity>0</DocSecurity>
  <Lines>14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illon de Jarcy, Laure</dc:creator>
  <cp:keywords/>
  <dc:description/>
  <cp:lastModifiedBy>Bosquillon de Jarcy, Laure</cp:lastModifiedBy>
  <cp:revision>1</cp:revision>
  <dcterms:created xsi:type="dcterms:W3CDTF">2022-06-30T12:14:00Z</dcterms:created>
  <dcterms:modified xsi:type="dcterms:W3CDTF">2022-06-30T12:15:00Z</dcterms:modified>
</cp:coreProperties>
</file>